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E88" w:rsidRPr="004320D0" w:rsidRDefault="004320D0">
      <w:pPr>
        <w:pStyle w:val="Corp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320D0">
        <w:rPr>
          <w:rFonts w:ascii="Times New Roman" w:hAnsi="Times New Roman"/>
          <w:b/>
          <w:bCs/>
          <w:sz w:val="24"/>
          <w:szCs w:val="24"/>
          <w:lang w:val="en-US"/>
        </w:rPr>
        <w:t xml:space="preserve">S4 </w:t>
      </w:r>
      <w:r w:rsidR="00CB6F1C" w:rsidRPr="004320D0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Pr="004320D0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CB6F1C" w:rsidRPr="004320D0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CB6F1C" w:rsidRPr="004320D0">
        <w:rPr>
          <w:rFonts w:ascii="Times New Roman" w:hAnsi="Times New Roman"/>
          <w:sz w:val="24"/>
          <w:szCs w:val="24"/>
          <w:lang w:val="en-US"/>
        </w:rPr>
        <w:t xml:space="preserve">Primer efficiency, coefficient correlation, slope, and Y intercept derived from the standard curve of each candidate reference gene from the </w:t>
      </w:r>
      <w:r w:rsidR="008D1059">
        <w:rPr>
          <w:rFonts w:ascii="Times New Roman" w:hAnsi="Times New Roman"/>
          <w:sz w:val="24"/>
          <w:szCs w:val="24"/>
          <w:lang w:val="en-US"/>
        </w:rPr>
        <w:t>multi-species</w:t>
      </w:r>
      <w:r w:rsidR="00CB6F1C" w:rsidRPr="004320D0">
        <w:rPr>
          <w:rFonts w:ascii="Times New Roman" w:hAnsi="Times New Roman"/>
          <w:sz w:val="24"/>
          <w:szCs w:val="24"/>
          <w:lang w:val="en-US"/>
        </w:rPr>
        <w:t xml:space="preserve"> primer set using </w:t>
      </w:r>
      <w:r w:rsidR="00CB6F1C" w:rsidRPr="004320D0">
        <w:rPr>
          <w:rFonts w:ascii="Times New Roman" w:hAnsi="Times New Roman"/>
          <w:i/>
          <w:iCs/>
          <w:sz w:val="24"/>
          <w:szCs w:val="24"/>
          <w:lang w:val="en-US"/>
        </w:rPr>
        <w:t>O. aries</w:t>
      </w:r>
      <w:r w:rsidRPr="004320D0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CB6F1C" w:rsidRPr="004320D0">
        <w:rPr>
          <w:rFonts w:ascii="Times New Roman" w:hAnsi="Times New Roman"/>
          <w:sz w:val="24"/>
          <w:szCs w:val="24"/>
          <w:lang w:val="en-US"/>
        </w:rPr>
        <w:t xml:space="preserve">or </w:t>
      </w:r>
      <w:r w:rsidR="00CB6F1C" w:rsidRPr="004320D0">
        <w:rPr>
          <w:rFonts w:ascii="Times New Roman" w:hAnsi="Times New Roman"/>
          <w:i/>
          <w:iCs/>
          <w:sz w:val="24"/>
          <w:szCs w:val="24"/>
          <w:lang w:val="en-US"/>
        </w:rPr>
        <w:t>B. taurus</w:t>
      </w:r>
      <w:r w:rsidR="00CB6F1C" w:rsidRPr="004320D0">
        <w:rPr>
          <w:rFonts w:ascii="Times New Roman" w:hAnsi="Times New Roman"/>
          <w:sz w:val="24"/>
          <w:szCs w:val="24"/>
          <w:lang w:val="en-US"/>
        </w:rPr>
        <w:t xml:space="preserve"> fibroblast cDNA via RT-qPCR assay.</w:t>
      </w:r>
    </w:p>
    <w:tbl>
      <w:tblPr>
        <w:tblStyle w:val="TableNormal"/>
        <w:tblW w:w="94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1122"/>
        <w:gridCol w:w="1125"/>
        <w:gridCol w:w="962"/>
        <w:gridCol w:w="1044"/>
        <w:gridCol w:w="1790"/>
        <w:gridCol w:w="1044"/>
        <w:gridCol w:w="1123"/>
        <w:gridCol w:w="1260"/>
      </w:tblGrid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/>
        </w:trPr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Pr="004320D0" w:rsidRDefault="00CB6F1C">
            <w:pPr>
              <w:pStyle w:val="CorpoA"/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>
            <w:pPr>
              <w:pStyle w:val="Padro"/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color="000000"/>
              </w:rPr>
              <w:t>Spec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Pr="004320D0" w:rsidRDefault="00CB6F1C">
            <w:pPr>
              <w:pStyle w:val="CorpoA"/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 (%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Pr="004320D0" w:rsidRDefault="00CB6F1C">
            <w:pPr>
              <w:pStyle w:val="CorpoA"/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NTC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(Cq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Pr="004320D0" w:rsidRDefault="00CB6F1C">
            <w:pPr>
              <w:pStyle w:val="CorpoA"/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rrelation               Coefficient (R)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Pr="004320D0" w:rsidRDefault="00CB6F1C">
            <w:pPr>
              <w:pStyle w:val="CorpoA"/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Pr="004320D0" w:rsidRDefault="00CB6F1C">
            <w:pPr>
              <w:pStyle w:val="CorpoA"/>
              <w:tabs>
                <w:tab w:val="left" w:pos="1869"/>
              </w:tabs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 intercep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>
            <w:pPr>
              <w:pStyle w:val="Padro"/>
              <w:tabs>
                <w:tab w:val="left" w:pos="1869"/>
              </w:tabs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u w:color="000000"/>
              </w:rPr>
              <w:t>Error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Pr="004320D0" w:rsidRDefault="00CB6F1C" w:rsidP="004320D0">
            <w:pPr>
              <w:pStyle w:val="CorpoA"/>
              <w:spacing w:line="48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CT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O. ar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97.5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3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5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13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/>
        </w:trPr>
        <w:tc>
          <w:tcPr>
            <w:tcW w:w="1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3E88" w:rsidRDefault="00343E88" w:rsidP="004320D0">
            <w:pPr>
              <w:jc w:val="center"/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B. tau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99.0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3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9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14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O. ar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90.6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8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5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8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14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3E88" w:rsidRDefault="00343E88" w:rsidP="004320D0">
            <w:pPr>
              <w:jc w:val="center"/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B. tau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02.04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3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2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3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19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PI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O. ar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01.0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4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12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3E88" w:rsidRDefault="00343E88" w:rsidP="004320D0">
            <w:pPr>
              <w:jc w:val="center"/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B. tau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99.21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3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9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15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PL1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O. ar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03.0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5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19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3E88" w:rsidRDefault="00343E88" w:rsidP="004320D0">
            <w:pPr>
              <w:jc w:val="center"/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B. tau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99.52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69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3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7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58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CorpoA"/>
              <w:spacing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WHAZ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O. ari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03.07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5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8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21</w:t>
            </w:r>
          </w:p>
        </w:tc>
      </w:tr>
      <w:tr w:rsidR="00343E88" w:rsidTr="004320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1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43E88" w:rsidRDefault="00343E88" w:rsidP="004320D0">
            <w:pPr>
              <w:jc w:val="center"/>
            </w:pP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 xml:space="preserve">B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  <w:u w:color="000000"/>
              </w:rPr>
              <w:t>tauru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92.26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240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990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tabs>
                <w:tab w:val="left" w:pos="1167"/>
              </w:tabs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- 3.5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32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43E88" w:rsidRDefault="00CB6F1C" w:rsidP="004320D0">
            <w:pPr>
              <w:pStyle w:val="Padro"/>
              <w:spacing w:line="48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0</w:t>
            </w:r>
            <w:r w:rsidR="004320D0">
              <w:rPr>
                <w:rFonts w:ascii="Times New Roman" w:hAnsi="Times New Roman"/>
                <w:sz w:val="24"/>
                <w:szCs w:val="24"/>
                <w:u w:color="000000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025</w:t>
            </w:r>
          </w:p>
        </w:tc>
      </w:tr>
    </w:tbl>
    <w:p w:rsidR="004320D0" w:rsidRPr="009430B1" w:rsidRDefault="004320D0" w:rsidP="004320D0">
      <w:pPr>
        <w:pStyle w:val="CorpoA"/>
        <w:spacing w:line="480" w:lineRule="auto"/>
        <w:ind w:right="14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9430B1">
        <w:rPr>
          <w:rFonts w:ascii="Times New Roman" w:hAnsi="Times New Roman"/>
          <w:color w:val="000000" w:themeColor="text1"/>
          <w:sz w:val="24"/>
          <w:szCs w:val="24"/>
          <w:lang w:val="en-US"/>
        </w:rPr>
        <w:t>Actin (</w:t>
      </w:r>
      <w:r w:rsidRPr="009430B1">
        <w:rPr>
          <w:rFonts w:ascii="Times New Roman" w:hAnsi="Times New Roman"/>
          <w:caps/>
          <w:color w:val="000000" w:themeColor="text1"/>
          <w:sz w:val="24"/>
          <w:szCs w:val="24"/>
          <w:lang w:val="en-US"/>
        </w:rPr>
        <w:t xml:space="preserve">Act), 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en-US"/>
        </w:rPr>
        <w:t>Glyceraldehyde 3-phosphate dehydrogenase (</w:t>
      </w:r>
      <w:r w:rsidRPr="009430B1">
        <w:rPr>
          <w:rFonts w:ascii="Times New Roman" w:hAnsi="Times New Roman"/>
          <w:caps/>
          <w:color w:val="000000" w:themeColor="text1"/>
          <w:sz w:val="24"/>
          <w:szCs w:val="24"/>
          <w:lang w:val="en-US"/>
        </w:rPr>
        <w:t xml:space="preserve">GAPDH),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eptidylprolyl 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somerase A (PPIA), 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de-DE"/>
        </w:rPr>
        <w:t xml:space="preserve">Ribosomal protein L19 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r w:rsidRPr="009430B1">
        <w:rPr>
          <w:rFonts w:ascii="Times New Roman" w:hAnsi="Times New Roman"/>
          <w:caps/>
          <w:color w:val="000000" w:themeColor="text1"/>
          <w:sz w:val="24"/>
          <w:szCs w:val="24"/>
          <w:lang w:val="en-US"/>
        </w:rPr>
        <w:t>RPL19), T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yrosine 3 - 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nl-NL"/>
        </w:rPr>
        <w:t>monooxygenase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/ tryptophan 5 - 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nl-NL"/>
        </w:rPr>
        <w:t xml:space="preserve">monooxygenase activation protein zeta 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r w:rsidRPr="009430B1">
        <w:rPr>
          <w:rFonts w:ascii="Times New Roman" w:hAnsi="Times New Roman"/>
          <w:caps/>
          <w:color w:val="000000" w:themeColor="text1"/>
          <w:sz w:val="24"/>
          <w:szCs w:val="24"/>
          <w:lang w:val="en-US"/>
        </w:rPr>
        <w:t xml:space="preserve">YWHAZ). </w:t>
      </w:r>
      <w:r w:rsidRPr="009430B1">
        <w:rPr>
          <w:rFonts w:ascii="Times New Roman" w:hAnsi="Times New Roman"/>
          <w:color w:val="000000" w:themeColor="text1"/>
          <w:sz w:val="24"/>
          <w:szCs w:val="24"/>
          <w:lang w:val="en-US"/>
        </w:rPr>
        <w:t>Cq: Cycle of quantification. E: efficiency. N.T.C.: No template control.</w:t>
      </w:r>
    </w:p>
    <w:p w:rsidR="00343E88" w:rsidRPr="004320D0" w:rsidRDefault="00343E88">
      <w:pPr>
        <w:pStyle w:val="Corpo"/>
        <w:rPr>
          <w:lang w:val="en-US"/>
        </w:rPr>
      </w:pPr>
    </w:p>
    <w:sectPr w:rsidR="00343E88" w:rsidRPr="004320D0" w:rsidSect="00343E88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6F1C" w:rsidRDefault="00CB6F1C" w:rsidP="00343E88">
      <w:r>
        <w:separator/>
      </w:r>
    </w:p>
  </w:endnote>
  <w:endnote w:type="continuationSeparator" w:id="1">
    <w:p w:rsidR="00CB6F1C" w:rsidRDefault="00CB6F1C" w:rsidP="00343E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3E88" w:rsidRDefault="00343E8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6F1C" w:rsidRDefault="00CB6F1C" w:rsidP="00343E88">
      <w:r>
        <w:separator/>
      </w:r>
    </w:p>
  </w:footnote>
  <w:footnote w:type="continuationSeparator" w:id="1">
    <w:p w:rsidR="00CB6F1C" w:rsidRDefault="00CB6F1C" w:rsidP="00343E8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3E88" w:rsidRDefault="00343E88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43E88"/>
    <w:rsid w:val="00343E88"/>
    <w:rsid w:val="004320D0"/>
    <w:rsid w:val="005118FB"/>
    <w:rsid w:val="008D1059"/>
    <w:rsid w:val="00CB6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3E88"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343E88"/>
    <w:rPr>
      <w:u w:val="single"/>
    </w:rPr>
  </w:style>
  <w:style w:type="table" w:customStyle="1" w:styleId="TableNormal">
    <w:name w:val="Table Normal"/>
    <w:rsid w:val="00343E8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343E88"/>
    <w:rPr>
      <w:rFonts w:ascii="Helvetica" w:hAnsi="Helvetica" w:cs="Arial Unicode MS"/>
      <w:color w:val="000000"/>
      <w:sz w:val="22"/>
      <w:szCs w:val="22"/>
      <w:lang w:val="pt-PT"/>
    </w:rPr>
  </w:style>
  <w:style w:type="paragraph" w:customStyle="1" w:styleId="CorpoA">
    <w:name w:val="Corpo A"/>
    <w:rsid w:val="00343E88"/>
    <w:rPr>
      <w:rFonts w:ascii="Helvetica" w:hAnsi="Helvetica" w:cs="Arial Unicode MS"/>
      <w:color w:val="000000"/>
      <w:sz w:val="22"/>
      <w:szCs w:val="22"/>
      <w:u w:color="000000"/>
      <w:lang w:val="pt-PT"/>
    </w:rPr>
  </w:style>
  <w:style w:type="paragraph" w:customStyle="1" w:styleId="Padro">
    <w:name w:val="Padrão"/>
    <w:rsid w:val="00343E88"/>
    <w:rPr>
      <w:rFonts w:ascii="Helvetica" w:eastAsia="Helvetica" w:hAnsi="Helvetica" w:cs="Helvetica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28</dc:creator>
  <cp:lastModifiedBy>XXXX</cp:lastModifiedBy>
  <cp:revision>3</cp:revision>
  <dcterms:created xsi:type="dcterms:W3CDTF">2019-06-23T07:19:00Z</dcterms:created>
  <dcterms:modified xsi:type="dcterms:W3CDTF">2019-06-23T07:19:00Z</dcterms:modified>
</cp:coreProperties>
</file>